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DBE45" w14:textId="15EFC381" w:rsidR="003266B4" w:rsidRPr="003F5939" w:rsidRDefault="006E3BBF" w:rsidP="003A2F13">
      <w:pPr>
        <w:spacing w:line="36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3F5939">
        <w:rPr>
          <w:rFonts w:ascii="Times New Roman" w:eastAsiaTheme="majorEastAsia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upplementary </w:t>
      </w:r>
      <w:r w:rsidR="003A2F13" w:rsidRPr="003F5939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Table </w:t>
      </w:r>
      <w:r w:rsidR="00C342D8" w:rsidRPr="003F5939">
        <w:rPr>
          <w:rFonts w:ascii="Times New Roman" w:eastAsiaTheme="majorEastAsia" w:hAnsi="Times New Roman" w:cs="Times New Roman"/>
          <w:b/>
          <w:bCs/>
          <w:sz w:val="24"/>
          <w:szCs w:val="24"/>
        </w:rPr>
        <w:t>1</w:t>
      </w:r>
      <w:r w:rsidR="003A2F13" w:rsidRPr="003F5939">
        <w:rPr>
          <w:rFonts w:ascii="Times New Roman" w:eastAsiaTheme="majorEastAsia" w:hAnsi="Times New Roman" w:cs="Times New Roman"/>
          <w:b/>
          <w:bCs/>
          <w:sz w:val="24"/>
          <w:szCs w:val="24"/>
        </w:rPr>
        <w:t>. Patient characteristics</w:t>
      </w:r>
    </w:p>
    <w:tbl>
      <w:tblPr>
        <w:tblW w:w="13325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708"/>
        <w:gridCol w:w="993"/>
        <w:gridCol w:w="992"/>
        <w:gridCol w:w="850"/>
        <w:gridCol w:w="709"/>
        <w:gridCol w:w="1134"/>
        <w:gridCol w:w="709"/>
        <w:gridCol w:w="709"/>
        <w:gridCol w:w="708"/>
        <w:gridCol w:w="709"/>
        <w:gridCol w:w="992"/>
        <w:gridCol w:w="709"/>
        <w:gridCol w:w="851"/>
        <w:gridCol w:w="992"/>
      </w:tblGrid>
      <w:tr w:rsidR="003A2F13" w:rsidRPr="003F5939" w14:paraId="46CDAC98" w14:textId="77777777" w:rsidTr="002960E1">
        <w:trPr>
          <w:trHeight w:val="26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C47D7" w14:textId="731C84B0" w:rsidR="003A2F13" w:rsidRPr="003F5939" w:rsidRDefault="00AC6A2B" w:rsidP="003A2F13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Stud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9CF693" w14:textId="77777777" w:rsidR="003A2F13" w:rsidRPr="003F5939" w:rsidRDefault="003A2F13" w:rsidP="003A2F13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Mean</w:t>
            </w:r>
          </w:p>
          <w:p w14:paraId="4AAC23BE" w14:textId="77777777" w:rsidR="003A2F13" w:rsidRPr="003F5939" w:rsidRDefault="003A2F13" w:rsidP="003A2F13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age,</w:t>
            </w:r>
          </w:p>
          <w:p w14:paraId="48E40EA8" w14:textId="77777777" w:rsidR="003A2F13" w:rsidRPr="003F5939" w:rsidRDefault="003A2F13" w:rsidP="003A2F13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132CAD" w14:textId="77777777" w:rsidR="003A2F13" w:rsidRPr="003F5939" w:rsidRDefault="003A2F13" w:rsidP="003A2F13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Wome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A5ED66" w14:textId="77777777" w:rsidR="003A2F13" w:rsidRPr="003F5939" w:rsidRDefault="003A2F13" w:rsidP="003A2F13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NYHA</w:t>
            </w:r>
          </w:p>
          <w:p w14:paraId="3A9121F8" w14:textId="77777777" w:rsidR="003A2F13" w:rsidRPr="003F5939" w:rsidRDefault="003A2F13" w:rsidP="003A2F13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class &gt;I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D0FE9C" w14:textId="77777777" w:rsidR="003A2F13" w:rsidRPr="003F5939" w:rsidRDefault="003A2F13" w:rsidP="003A2F13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Mean</w:t>
            </w:r>
          </w:p>
          <w:p w14:paraId="28C48682" w14:textId="77777777" w:rsidR="003A2F13" w:rsidRPr="003F5939" w:rsidRDefault="003A2F13" w:rsidP="003A2F13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BMI,</w:t>
            </w:r>
          </w:p>
          <w:p w14:paraId="1668E8FE" w14:textId="77777777" w:rsidR="003A2F13" w:rsidRPr="003F5939" w:rsidRDefault="003A2F13" w:rsidP="003A2F13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Kg/m</w:t>
            </w:r>
            <w:r w:rsidRPr="003F5939">
              <w:rPr>
                <w:rFonts w:ascii="Times New Roman" w:eastAsiaTheme="majorEastAsia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BF21DA" w14:textId="77777777" w:rsidR="003A2F13" w:rsidRPr="003F5939" w:rsidRDefault="003A2F13" w:rsidP="003A2F13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Mean</w:t>
            </w:r>
          </w:p>
          <w:p w14:paraId="2C829046" w14:textId="77777777" w:rsidR="003A2F13" w:rsidRPr="003F5939" w:rsidRDefault="003A2F13" w:rsidP="003A2F13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EF, 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E58C5F" w14:textId="77777777" w:rsidR="003A2F13" w:rsidRPr="003F5939" w:rsidRDefault="003A2F13" w:rsidP="003A2F13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Diabetic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46E22B" w14:textId="77777777" w:rsidR="003A2F13" w:rsidRPr="003F5939" w:rsidRDefault="003A2F13" w:rsidP="003A2F13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CA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5F544D" w14:textId="77777777" w:rsidR="003A2F13" w:rsidRPr="003F5939" w:rsidRDefault="003A2F13" w:rsidP="003A2F13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A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31EF29" w14:textId="77777777" w:rsidR="003A2F13" w:rsidRPr="003F5939" w:rsidRDefault="003A2F13" w:rsidP="003A2F13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HT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B09B8F" w14:textId="77777777" w:rsidR="003A2F13" w:rsidRPr="003F5939" w:rsidRDefault="003A2F13" w:rsidP="003A2F13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B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4CA87A" w14:textId="77777777" w:rsidR="003A2F13" w:rsidRPr="003F5939" w:rsidRDefault="003A2F13" w:rsidP="003A2F13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ACE-I</w:t>
            </w:r>
          </w:p>
          <w:p w14:paraId="71E80D89" w14:textId="77777777" w:rsidR="003A2F13" w:rsidRPr="003F5939" w:rsidRDefault="003A2F13" w:rsidP="003A2F13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or AR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5C29F7" w14:textId="77777777" w:rsidR="003A2F13" w:rsidRPr="003F5939" w:rsidRDefault="003A2F13" w:rsidP="003A2F13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MR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C2E9D5" w14:textId="77777777" w:rsidR="003A2F13" w:rsidRPr="003F5939" w:rsidRDefault="003A2F13" w:rsidP="003A2F13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ARN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0916905" w14:textId="77777777" w:rsidR="003A2F13" w:rsidRPr="003F5939" w:rsidRDefault="003A2F13" w:rsidP="003A2F13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Loop</w:t>
            </w:r>
          </w:p>
          <w:p w14:paraId="5576BA15" w14:textId="77777777" w:rsidR="003A2F13" w:rsidRPr="003F5939" w:rsidRDefault="003A2F13" w:rsidP="003A2F13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diuretics</w:t>
            </w:r>
          </w:p>
        </w:tc>
      </w:tr>
      <w:tr w:rsidR="00265AB2" w:rsidRPr="003F5939" w14:paraId="40E99AEC" w14:textId="77777777" w:rsidTr="002960E1">
        <w:trPr>
          <w:trHeight w:val="260"/>
          <w:jc w:val="center"/>
        </w:trPr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</w:tcPr>
          <w:p w14:paraId="10BE8715" w14:textId="56FC4237" w:rsidR="00265AB2" w:rsidRPr="003F5939" w:rsidRDefault="00265AB2" w:rsidP="00265AB2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DECLARE-TIMI 58</w:t>
            </w:r>
            <w:r w:rsidR="00982969" w:rsidRPr="003F5939">
              <w:rPr>
                <w:rFonts w:ascii="Times New Roman" w:eastAsiaTheme="majorEastAsia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7850D8B6" w14:textId="7FBB4E1E" w:rsidR="00265AB2" w:rsidRPr="003F5939" w:rsidRDefault="005C77F0" w:rsidP="00265AB2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65</w:t>
            </w:r>
            <w:r w:rsidR="000F3AD1" w:rsidRPr="000F3AD1">
              <w:rPr>
                <w:rFonts w:ascii="Times New Roman" w:eastAsia="游ゴシック Light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096C523" w14:textId="07943FB3" w:rsidR="00265AB2" w:rsidRPr="003F5939" w:rsidRDefault="005C77F0" w:rsidP="00265AB2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43%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315B5D8" w14:textId="38F0C66F" w:rsidR="00265AB2" w:rsidRPr="003F5939" w:rsidRDefault="005C77F0" w:rsidP="00265AB2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6%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2EDE90D" w14:textId="44A5F7D8" w:rsidR="00265AB2" w:rsidRPr="003F5939" w:rsidRDefault="005C77F0" w:rsidP="000F3AD1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33</w:t>
            </w:r>
            <w:r w:rsidR="000F3AD1" w:rsidRPr="000F3AD1">
              <w:rPr>
                <w:rFonts w:ascii="Times New Roman" w:eastAsia="游ゴシック Light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C12596F" w14:textId="25B5D390" w:rsidR="00265AB2" w:rsidRPr="003F5939" w:rsidRDefault="005C77F0" w:rsidP="00265AB2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55</w:t>
            </w:r>
            <w:r w:rsidR="000F3AD1" w:rsidRPr="000F3AD1">
              <w:rPr>
                <w:rFonts w:ascii="Times New Roman" w:eastAsia="游ゴシック Light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DDCA1" w14:textId="36AA03D0" w:rsidR="00265AB2" w:rsidRPr="003F5939" w:rsidRDefault="005C77F0" w:rsidP="00265AB2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405D625" w14:textId="48AD389B" w:rsidR="00265AB2" w:rsidRPr="003F5939" w:rsidRDefault="005C77F0" w:rsidP="00265AB2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87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EF51220" w14:textId="190DECFA" w:rsidR="00265AB2" w:rsidRPr="003F5939" w:rsidRDefault="00D81CE8" w:rsidP="00265AB2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6AC51071" w14:textId="711B2B0B" w:rsidR="00265AB2" w:rsidRPr="003F5939" w:rsidRDefault="005C77F0" w:rsidP="00265AB2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96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514AF72" w14:textId="4FDFFB62" w:rsidR="00265AB2" w:rsidRPr="003F5939" w:rsidRDefault="005C77F0" w:rsidP="00265AB2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77%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59B6D93" w14:textId="6435CA8A" w:rsidR="00265AB2" w:rsidRPr="003F5939" w:rsidRDefault="005C77F0" w:rsidP="00265AB2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85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6C76CFA" w14:textId="3248311C" w:rsidR="00265AB2" w:rsidRPr="003F5939" w:rsidRDefault="005C77F0" w:rsidP="00265AB2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14%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3BACA516" w14:textId="2B9F43D9" w:rsidR="00265AB2" w:rsidRPr="003F5939" w:rsidRDefault="00D81CE8" w:rsidP="00265AB2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94616E7" w14:textId="2723E738" w:rsidR="00265AB2" w:rsidRPr="003F5939" w:rsidRDefault="005C77F0" w:rsidP="00265AB2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35%</w:t>
            </w:r>
          </w:p>
        </w:tc>
      </w:tr>
      <w:tr w:rsidR="00265AB2" w:rsidRPr="003F5939" w14:paraId="6E88ACD5" w14:textId="77777777" w:rsidTr="002960E1">
        <w:trPr>
          <w:trHeight w:val="260"/>
          <w:jc w:val="center"/>
        </w:trPr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</w:tcPr>
          <w:p w14:paraId="5CE92500" w14:textId="2C3B3FBA" w:rsidR="00265AB2" w:rsidRPr="003F5939" w:rsidRDefault="00265AB2" w:rsidP="00265AB2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VERTIS CV</w:t>
            </w: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773D65F6" w14:textId="31CCF891" w:rsidR="00265AB2" w:rsidRPr="003F5939" w:rsidRDefault="00265AB2" w:rsidP="00265AB2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64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97D7CF7" w14:textId="65667F06" w:rsidR="00265AB2" w:rsidRPr="003F5939" w:rsidRDefault="00265AB2" w:rsidP="00265AB2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36%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E2FC71B" w14:textId="07B43B5B" w:rsidR="00265AB2" w:rsidRPr="003F5939" w:rsidRDefault="00265AB2" w:rsidP="00265AB2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5%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9F61333" w14:textId="0064E978" w:rsidR="00265AB2" w:rsidRPr="003F5939" w:rsidRDefault="00265AB2" w:rsidP="00265AB2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04B74CD" w14:textId="76335DB8" w:rsidR="00265AB2" w:rsidRPr="003F5939" w:rsidRDefault="00D81CE8" w:rsidP="00265AB2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CBE42" w14:textId="5DF6FD26" w:rsidR="00265AB2" w:rsidRPr="003F5939" w:rsidRDefault="00265AB2" w:rsidP="00265AB2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EAB9F19" w14:textId="2CCF7946" w:rsidR="00265AB2" w:rsidRPr="003F5939" w:rsidRDefault="000B67D2" w:rsidP="00265AB2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88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90379F7" w14:textId="4648E985" w:rsidR="00265AB2" w:rsidRPr="003F5939" w:rsidRDefault="00D81CE8" w:rsidP="00265AB2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156AEA8D" w14:textId="098C2CDD" w:rsidR="00265AB2" w:rsidRPr="003F5939" w:rsidRDefault="000B67D2" w:rsidP="00265AB2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95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1B4D367" w14:textId="49F3BD00" w:rsidR="00265AB2" w:rsidRPr="003F5939" w:rsidRDefault="000B67D2" w:rsidP="00265AB2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78%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511EE864" w14:textId="2F8674B7" w:rsidR="00265AB2" w:rsidRPr="003F5939" w:rsidRDefault="000B67D2" w:rsidP="00265AB2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85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9C6133B" w14:textId="09EBAE5E" w:rsidR="00265AB2" w:rsidRPr="003F5939" w:rsidRDefault="000B67D2" w:rsidP="00265AB2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11%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2EDC7C2D" w14:textId="17FA93CE" w:rsidR="00265AB2" w:rsidRPr="003F5939" w:rsidRDefault="00D81CE8" w:rsidP="00265AB2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5B949799" w14:textId="776F9DFF" w:rsidR="00265AB2" w:rsidRPr="003F5939" w:rsidRDefault="000B67D2" w:rsidP="00265AB2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23%</w:t>
            </w:r>
          </w:p>
        </w:tc>
      </w:tr>
      <w:tr w:rsidR="00D01605" w:rsidRPr="003F5939" w14:paraId="4668282E" w14:textId="77777777" w:rsidTr="002960E1">
        <w:trPr>
          <w:trHeight w:val="260"/>
          <w:jc w:val="center"/>
        </w:trPr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</w:tcPr>
          <w:p w14:paraId="78DC413E" w14:textId="5E40B2AB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SCORED</w:t>
            </w: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34BFCF9A" w14:textId="217A4B1F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D8C05F6" w14:textId="399AE872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FCD7EFE" w14:textId="74A61FEF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98D9AD5" w14:textId="21B06BDA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879BEEF" w14:textId="691B53E9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EC3B2" w14:textId="0B1A23EB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2C65A94" w14:textId="3EA43ABE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E8DD495" w14:textId="56A4762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4221126C" w14:textId="5E425C1F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9CC9F37" w14:textId="744E9E1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0A04BCA1" w14:textId="00BB8970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2C51014" w14:textId="65C992E4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0D06B3D3" w14:textId="3C0F76E0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552D5023" w14:textId="5281C69B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</w:tr>
      <w:tr w:rsidR="00D01605" w:rsidRPr="003F5939" w14:paraId="1C12CBE7" w14:textId="77777777" w:rsidTr="002960E1">
        <w:trPr>
          <w:trHeight w:val="260"/>
          <w:jc w:val="center"/>
        </w:trPr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</w:tcPr>
          <w:p w14:paraId="1BC24578" w14:textId="64CD8699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SOLOIST WHF</w:t>
            </w: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06EFC5C5" w14:textId="7DE2B504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782BA62" w14:textId="06D428DF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D3514B3" w14:textId="24241381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867DB5C" w14:textId="08264086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3574B6F" w14:textId="586EFB98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5DA8E" w14:textId="51734278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0CE75E4" w14:textId="3D6E66F6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B8D92DB" w14:textId="7E559061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2147AC09" w14:textId="32D4EB40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59F8BE4" w14:textId="0713D663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4C693A0" w14:textId="35944BE1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11A4D3F" w14:textId="0115108B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591247D8" w14:textId="385054C1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D5B2121" w14:textId="57AD0571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</w:tr>
      <w:tr w:rsidR="00D01605" w:rsidRPr="003F5939" w14:paraId="4C1CCEA7" w14:textId="77777777" w:rsidTr="002960E1">
        <w:trPr>
          <w:trHeight w:val="260"/>
          <w:jc w:val="center"/>
        </w:trPr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</w:tcPr>
          <w:p w14:paraId="1A040B1E" w14:textId="3A10EAFB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CANDLE</w:t>
            </w: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282B5052" w14:textId="7D475B67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0B52C23" w14:textId="1430A31E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16B0617" w14:textId="170D031F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1D59637" w14:textId="3E85FC3E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9F0B177" w14:textId="34B6C9EA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1B3E" w14:textId="530B69FE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782DA69" w14:textId="4F70C056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201D387" w14:textId="3390CDC1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3B1CA34E" w14:textId="2D51D5DC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4B1C931" w14:textId="1F145B86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43803F2F" w14:textId="152FC771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A04B482" w14:textId="20286490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118DAF2E" w14:textId="7CD040BC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038623EC" w14:textId="23B6B7CA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NR</w:t>
            </w:r>
          </w:p>
        </w:tc>
      </w:tr>
      <w:tr w:rsidR="00D01605" w:rsidRPr="003F5939" w14:paraId="35E77B70" w14:textId="77777777" w:rsidTr="002960E1">
        <w:trPr>
          <w:trHeight w:val="260"/>
          <w:jc w:val="center"/>
        </w:trPr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</w:tcPr>
          <w:p w14:paraId="01BB1884" w14:textId="1E325D37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MUSCAT-HF</w:t>
            </w: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14:paraId="01A83C59" w14:textId="77777777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6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E1FE53F" w14:textId="77777777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38%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8AA743B" w14:textId="77777777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2%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E39B3AA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25.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6AE7A1A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F2AD6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56B2317" w14:textId="073BD1B6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59%</w:t>
            </w:r>
            <w:r w:rsidR="00982969" w:rsidRPr="003F5939">
              <w:rPr>
                <w:rFonts w:ascii="Times New Roman" w:eastAsia="游ゴシック Light" w:hAnsi="Times New Roman" w:cs="Times New Roman"/>
                <w:szCs w:val="21"/>
                <w:vertAlign w:val="superscript"/>
              </w:rPr>
              <w:t>¶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A2E10E8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20%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344B6F2C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82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CF4AB1F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61%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155B0AE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59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F67FD0C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24%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4363762C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0%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59B95465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23%</w:t>
            </w:r>
          </w:p>
        </w:tc>
      </w:tr>
      <w:tr w:rsidR="00D01605" w:rsidRPr="003F5939" w14:paraId="3A8BAC0B" w14:textId="77777777" w:rsidTr="002960E1">
        <w:trPr>
          <w:trHeight w:val="260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540BF17" w14:textId="1611C594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CANONICAL</w:t>
            </w:r>
          </w:p>
        </w:tc>
        <w:tc>
          <w:tcPr>
            <w:tcW w:w="708" w:type="dxa"/>
            <w:noWrap/>
            <w:vAlign w:val="center"/>
          </w:tcPr>
          <w:p w14:paraId="2FEFB078" w14:textId="77777777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76</w:t>
            </w:r>
          </w:p>
        </w:tc>
        <w:tc>
          <w:tcPr>
            <w:tcW w:w="993" w:type="dxa"/>
            <w:vAlign w:val="center"/>
          </w:tcPr>
          <w:p w14:paraId="1951C0A4" w14:textId="77777777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33%</w:t>
            </w:r>
          </w:p>
        </w:tc>
        <w:tc>
          <w:tcPr>
            <w:tcW w:w="992" w:type="dxa"/>
            <w:vAlign w:val="center"/>
          </w:tcPr>
          <w:p w14:paraId="70580D45" w14:textId="77777777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6%</w:t>
            </w:r>
          </w:p>
        </w:tc>
        <w:tc>
          <w:tcPr>
            <w:tcW w:w="850" w:type="dxa"/>
            <w:vAlign w:val="center"/>
          </w:tcPr>
          <w:p w14:paraId="7D020B05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25.0</w:t>
            </w:r>
          </w:p>
        </w:tc>
        <w:tc>
          <w:tcPr>
            <w:tcW w:w="709" w:type="dxa"/>
            <w:vAlign w:val="center"/>
          </w:tcPr>
          <w:p w14:paraId="526DC1DD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32FA6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D085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304B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3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48D01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9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23E73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7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8896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23%</w:t>
            </w:r>
          </w:p>
          <w:p w14:paraId="69CEAEEB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or 5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951B3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1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02230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C3CF7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44%</w:t>
            </w:r>
          </w:p>
        </w:tc>
      </w:tr>
      <w:tr w:rsidR="00D01605" w:rsidRPr="003F5939" w14:paraId="0CEE0738" w14:textId="77777777" w:rsidTr="002960E1">
        <w:trPr>
          <w:trHeight w:val="260"/>
          <w:jc w:val="center"/>
        </w:trPr>
        <w:tc>
          <w:tcPr>
            <w:tcW w:w="1560" w:type="dxa"/>
            <w:noWrap/>
            <w:vAlign w:val="center"/>
          </w:tcPr>
          <w:p w14:paraId="1B53F372" w14:textId="77777777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EMPEROR-</w:t>
            </w:r>
          </w:p>
          <w:p w14:paraId="1F8DF225" w14:textId="6CD4205A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Preserved</w:t>
            </w:r>
          </w:p>
        </w:tc>
        <w:tc>
          <w:tcPr>
            <w:tcW w:w="708" w:type="dxa"/>
            <w:noWrap/>
            <w:vAlign w:val="center"/>
          </w:tcPr>
          <w:p w14:paraId="238F4026" w14:textId="77777777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72</w:t>
            </w:r>
          </w:p>
        </w:tc>
        <w:tc>
          <w:tcPr>
            <w:tcW w:w="993" w:type="dxa"/>
            <w:vAlign w:val="center"/>
          </w:tcPr>
          <w:p w14:paraId="499CA8F4" w14:textId="77777777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45%</w:t>
            </w:r>
          </w:p>
        </w:tc>
        <w:tc>
          <w:tcPr>
            <w:tcW w:w="992" w:type="dxa"/>
            <w:vAlign w:val="center"/>
          </w:tcPr>
          <w:p w14:paraId="1A0A667E" w14:textId="77777777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18%</w:t>
            </w:r>
          </w:p>
        </w:tc>
        <w:tc>
          <w:tcPr>
            <w:tcW w:w="850" w:type="dxa"/>
            <w:vAlign w:val="center"/>
          </w:tcPr>
          <w:p w14:paraId="1C0ABF0D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29.8</w:t>
            </w:r>
          </w:p>
        </w:tc>
        <w:tc>
          <w:tcPr>
            <w:tcW w:w="709" w:type="dxa"/>
            <w:vAlign w:val="center"/>
          </w:tcPr>
          <w:p w14:paraId="63500FF1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06F90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4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4A715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3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73D8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51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B0D8B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9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372E0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8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ACC00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8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0E08F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3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3AF81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0D4BB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NR</w:t>
            </w:r>
          </w:p>
        </w:tc>
      </w:tr>
      <w:tr w:rsidR="00D01605" w:rsidRPr="003F5939" w14:paraId="5E02B79A" w14:textId="77777777" w:rsidTr="002960E1">
        <w:trPr>
          <w:trHeight w:val="260"/>
          <w:jc w:val="center"/>
        </w:trPr>
        <w:tc>
          <w:tcPr>
            <w:tcW w:w="1560" w:type="dxa"/>
            <w:noWrap/>
            <w:vAlign w:val="center"/>
          </w:tcPr>
          <w:p w14:paraId="2297976F" w14:textId="77777777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PRESERVED-</w:t>
            </w:r>
          </w:p>
          <w:p w14:paraId="0CF78E61" w14:textId="614E596B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HF</w:t>
            </w:r>
          </w:p>
        </w:tc>
        <w:tc>
          <w:tcPr>
            <w:tcW w:w="708" w:type="dxa"/>
            <w:noWrap/>
            <w:vAlign w:val="center"/>
          </w:tcPr>
          <w:p w14:paraId="101DDAE2" w14:textId="77777777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70</w:t>
            </w:r>
          </w:p>
        </w:tc>
        <w:tc>
          <w:tcPr>
            <w:tcW w:w="993" w:type="dxa"/>
            <w:vAlign w:val="center"/>
          </w:tcPr>
          <w:p w14:paraId="6462DA0E" w14:textId="77777777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57%</w:t>
            </w:r>
          </w:p>
        </w:tc>
        <w:tc>
          <w:tcPr>
            <w:tcW w:w="992" w:type="dxa"/>
            <w:vAlign w:val="center"/>
          </w:tcPr>
          <w:p w14:paraId="3F542FA4" w14:textId="77777777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42%</w:t>
            </w:r>
          </w:p>
        </w:tc>
        <w:tc>
          <w:tcPr>
            <w:tcW w:w="850" w:type="dxa"/>
            <w:vAlign w:val="center"/>
          </w:tcPr>
          <w:p w14:paraId="1BB47747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35</w:t>
            </w:r>
            <w:r w:rsidRPr="003F5939">
              <w:rPr>
                <w:rFonts w:ascii="Times New Roman" w:eastAsia="游ゴシック Light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09" w:type="dxa"/>
            <w:vAlign w:val="center"/>
          </w:tcPr>
          <w:p w14:paraId="7550AA51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A2E93A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56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EDA1D07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19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0986FE9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53%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7309F35E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FCA400E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73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D083578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61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EF83B5F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36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440A923D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2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4990932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88%</w:t>
            </w:r>
          </w:p>
        </w:tc>
      </w:tr>
      <w:tr w:rsidR="00D01605" w:rsidRPr="003F5939" w14:paraId="683F37D0" w14:textId="77777777" w:rsidTr="002960E1">
        <w:trPr>
          <w:trHeight w:val="260"/>
          <w:jc w:val="center"/>
        </w:trPr>
        <w:tc>
          <w:tcPr>
            <w:tcW w:w="1560" w:type="dxa"/>
            <w:noWrap/>
            <w:vAlign w:val="center"/>
          </w:tcPr>
          <w:p w14:paraId="294A7320" w14:textId="77777777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EMPERIAL-</w:t>
            </w:r>
          </w:p>
          <w:p w14:paraId="3D894C9A" w14:textId="245597D7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Preserved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4C8B82" w14:textId="77777777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74</w:t>
            </w:r>
            <w:r w:rsidRPr="003F5939">
              <w:rPr>
                <w:rFonts w:ascii="Times New Roman" w:eastAsia="游ゴシック Light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2E90D2B8" w14:textId="77777777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43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4F0A42E" w14:textId="77777777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23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1ED72931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29.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F540448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53</w:t>
            </w:r>
            <w:r w:rsidRPr="003F5939">
              <w:rPr>
                <w:rFonts w:ascii="Times New Roman" w:eastAsia="游ゴシック Light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3522F0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51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28A106E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41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5A50B1F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30%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57A8A92F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C6F52E7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89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5CC5829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75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B5EFAA2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33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25C1D53F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3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81E94CD" w14:textId="77777777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72%</w:t>
            </w:r>
          </w:p>
        </w:tc>
      </w:tr>
      <w:tr w:rsidR="00D01605" w:rsidRPr="003F5939" w14:paraId="4D704BAD" w14:textId="77777777" w:rsidTr="002960E1">
        <w:trPr>
          <w:trHeight w:val="260"/>
          <w:jc w:val="center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00D7DC" w14:textId="63657EDC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EXCEED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660ABB" w14:textId="4E773EFB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7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B692C8" w14:textId="4FB814D9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40%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29DD3F" w14:textId="6404B7B9" w:rsidR="00D01605" w:rsidRPr="003F5939" w:rsidRDefault="00D01605" w:rsidP="00D01605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szCs w:val="21"/>
              </w:rPr>
              <w:t>0%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198484" w14:textId="24092DD1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NR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FD927E" w14:textId="682E90AB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E9E41C" w14:textId="2BE2D1F0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100%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E0D538" w14:textId="379CB7CF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NR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60B762" w14:textId="12444EF4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0%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681620" w14:textId="61959671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NR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259634" w14:textId="42B968E8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N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0014CB" w14:textId="5DFA6FC9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NR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2A89A8" w14:textId="6B9F5440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NR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EFF108" w14:textId="5A6FFA1C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N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FEBB9D" w14:textId="14DADC84" w:rsidR="00D01605" w:rsidRPr="003F5939" w:rsidRDefault="00D01605" w:rsidP="00D0160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3F5939">
              <w:rPr>
                <w:rFonts w:ascii="Times New Roman" w:eastAsiaTheme="majorEastAsia" w:hAnsi="Times New Roman" w:cs="Times New Roman"/>
                <w:kern w:val="0"/>
                <w:szCs w:val="21"/>
              </w:rPr>
              <w:t>NR</w:t>
            </w:r>
          </w:p>
        </w:tc>
      </w:tr>
    </w:tbl>
    <w:p w14:paraId="5C4D215E" w14:textId="77777777" w:rsidR="003A2F13" w:rsidRPr="0034522E" w:rsidRDefault="003A2F13" w:rsidP="003A2F13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34522E">
        <w:rPr>
          <w:rFonts w:ascii="Times New Roman" w:eastAsiaTheme="majorEastAsia" w:hAnsi="Times New Roman" w:cs="Times New Roman"/>
          <w:sz w:val="24"/>
          <w:szCs w:val="24"/>
        </w:rPr>
        <w:t xml:space="preserve">ACE-I indicates angiotensin converting enzyme inhibitor; AF, atrial fibrillation; ARB, angiotensin receptor blocker; ARNI, angiotensin-receptor </w:t>
      </w:r>
      <w:proofErr w:type="spellStart"/>
      <w:r w:rsidRPr="0034522E">
        <w:rPr>
          <w:rFonts w:ascii="Times New Roman" w:eastAsiaTheme="majorEastAsia" w:hAnsi="Times New Roman" w:cs="Times New Roman"/>
          <w:sz w:val="24"/>
          <w:szCs w:val="24"/>
        </w:rPr>
        <w:t>neprilysin</w:t>
      </w:r>
      <w:proofErr w:type="spellEnd"/>
      <w:r w:rsidRPr="0034522E">
        <w:rPr>
          <w:rFonts w:ascii="Times New Roman" w:eastAsiaTheme="majorEastAsia" w:hAnsi="Times New Roman" w:cs="Times New Roman"/>
          <w:sz w:val="24"/>
          <w:szCs w:val="24"/>
        </w:rPr>
        <w:t xml:space="preserve"> inhibitor; BB, beta-blocker; BMI, body mass index; CAD, coronary artery disease; EF, ejection fraction; HTN, </w:t>
      </w:r>
      <w:r w:rsidRPr="0034522E">
        <w:rPr>
          <w:rFonts w:ascii="Times New Roman" w:eastAsiaTheme="majorEastAsia" w:hAnsi="Times New Roman" w:cs="Times New Roman"/>
          <w:sz w:val="24"/>
          <w:szCs w:val="24"/>
        </w:rPr>
        <w:lastRenderedPageBreak/>
        <w:t>hypertension; MRA, mineral corticoid receptor blocker; NR, not reported; NYHA, New York Heart Association.</w:t>
      </w:r>
    </w:p>
    <w:p w14:paraId="074AC76E" w14:textId="37F6044E" w:rsidR="003266B4" w:rsidRPr="0034522E" w:rsidRDefault="003A2F13" w:rsidP="003A2F13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34522E"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*</w:t>
      </w:r>
      <w:proofErr w:type="gramStart"/>
      <w:r w:rsidR="00982969" w:rsidRPr="0034522E">
        <w:rPr>
          <w:rFonts w:ascii="Times New Roman" w:eastAsia="游ゴシック Light" w:hAnsi="Times New Roman" w:cs="Times New Roman"/>
          <w:sz w:val="24"/>
          <w:szCs w:val="24"/>
        </w:rPr>
        <w:t>reported</w:t>
      </w:r>
      <w:proofErr w:type="gramEnd"/>
      <w:r w:rsidR="00982969" w:rsidRPr="0034522E">
        <w:rPr>
          <w:rFonts w:ascii="Times New Roman" w:eastAsia="游ゴシック Light" w:hAnsi="Times New Roman" w:cs="Times New Roman"/>
          <w:sz w:val="24"/>
          <w:szCs w:val="24"/>
        </w:rPr>
        <w:t xml:space="preserve"> as HF without known reduced EF.</w:t>
      </w:r>
      <w:r w:rsidRPr="0034522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</w:p>
    <w:p w14:paraId="16060830" w14:textId="17F261E3" w:rsidR="005D4688" w:rsidRPr="0034522E" w:rsidRDefault="003A2F13" w:rsidP="003A2F13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34522E">
        <w:rPr>
          <w:rFonts w:ascii="Times New Roman" w:eastAsia="游ゴシック Light" w:hAnsi="Times New Roman" w:cs="Times New Roman"/>
          <w:sz w:val="24"/>
          <w:szCs w:val="24"/>
        </w:rPr>
        <w:t>†</w:t>
      </w:r>
      <w:proofErr w:type="gramStart"/>
      <w:r w:rsidRPr="0034522E">
        <w:rPr>
          <w:rFonts w:ascii="Times New Roman" w:eastAsia="游ゴシック Light" w:hAnsi="Times New Roman" w:cs="Times New Roman"/>
          <w:sz w:val="24"/>
          <w:szCs w:val="24"/>
        </w:rPr>
        <w:t>reported</w:t>
      </w:r>
      <w:proofErr w:type="gramEnd"/>
      <w:r w:rsidRPr="0034522E">
        <w:rPr>
          <w:rFonts w:ascii="Times New Roman" w:eastAsia="游ゴシック Light" w:hAnsi="Times New Roman" w:cs="Times New Roman"/>
          <w:sz w:val="24"/>
          <w:szCs w:val="24"/>
        </w:rPr>
        <w:t xml:space="preserve"> as </w:t>
      </w:r>
      <w:r w:rsidRPr="0034522E">
        <w:rPr>
          <w:rFonts w:ascii="Times New Roman" w:eastAsiaTheme="majorEastAsia" w:hAnsi="Times New Roman" w:cs="Times New Roman"/>
          <w:sz w:val="24"/>
          <w:szCs w:val="24"/>
        </w:rPr>
        <w:t>median.</w:t>
      </w:r>
    </w:p>
    <w:p w14:paraId="48A2025A" w14:textId="72B8D5FB" w:rsidR="00940D27" w:rsidRPr="0034522E" w:rsidRDefault="00940D27" w:rsidP="003A2F13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34522E">
        <w:rPr>
          <w:rFonts w:ascii="Times New Roman" w:eastAsia="游ゴシック Light" w:hAnsi="Times New Roman" w:cs="Times New Roman"/>
          <w:sz w:val="24"/>
          <w:szCs w:val="24"/>
          <w:vertAlign w:val="superscript"/>
        </w:rPr>
        <w:t>¶</w:t>
      </w:r>
      <w:r w:rsidR="00982969" w:rsidRPr="0034522E">
        <w:rPr>
          <w:rFonts w:ascii="Times New Roman" w:eastAsiaTheme="majorEastAsia" w:hAnsi="Times New Roman" w:cs="Times New Roman"/>
          <w:sz w:val="24"/>
          <w:szCs w:val="24"/>
        </w:rPr>
        <w:t>reported as the prevalence of cardiovascular diseases.</w:t>
      </w:r>
    </w:p>
    <w:p w14:paraId="2FCD7C92" w14:textId="77777777" w:rsidR="003A2F13" w:rsidRPr="003F5939" w:rsidRDefault="003A2F13" w:rsidP="00C203AD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3A2F13" w:rsidRPr="003F5939" w:rsidSect="00C203AD">
      <w:headerReference w:type="default" r:id="rId6"/>
      <w:pgSz w:w="16838" w:h="11906" w:orient="landscape"/>
      <w:pgMar w:top="1701" w:right="1701" w:bottom="1701" w:left="198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AE3F5E" w14:textId="77777777" w:rsidR="00AC6A1A" w:rsidRDefault="00AC6A1A" w:rsidP="00495DC5">
      <w:r>
        <w:separator/>
      </w:r>
    </w:p>
  </w:endnote>
  <w:endnote w:type="continuationSeparator" w:id="0">
    <w:p w14:paraId="0329C130" w14:textId="77777777" w:rsidR="00AC6A1A" w:rsidRDefault="00AC6A1A" w:rsidP="00495D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D16F5" w14:textId="77777777" w:rsidR="00AC6A1A" w:rsidRDefault="00AC6A1A" w:rsidP="00495DC5">
      <w:r>
        <w:rPr>
          <w:rFonts w:hint="eastAsia"/>
        </w:rPr>
        <w:separator/>
      </w:r>
    </w:p>
  </w:footnote>
  <w:footnote w:type="continuationSeparator" w:id="0">
    <w:p w14:paraId="16BCF5D9" w14:textId="77777777" w:rsidR="00AC6A1A" w:rsidRDefault="00AC6A1A" w:rsidP="00495D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441AE9" w14:textId="7FB89954" w:rsidR="00A3496C" w:rsidRPr="00A3496C" w:rsidRDefault="00A3496C">
    <w:pPr>
      <w:pStyle w:val="a3"/>
      <w:jc w:val="right"/>
      <w:rPr>
        <w:rFonts w:ascii="Times New Roman" w:hAnsi="Times New Roman" w:cs="Times New Roman"/>
        <w:sz w:val="24"/>
        <w:szCs w:val="24"/>
      </w:rPr>
    </w:pPr>
  </w:p>
  <w:p w14:paraId="61EE200C" w14:textId="77777777" w:rsidR="00A3496C" w:rsidRDefault="00A3496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5D0F"/>
    <w:rsid w:val="00001163"/>
    <w:rsid w:val="000046C9"/>
    <w:rsid w:val="00005767"/>
    <w:rsid w:val="000073A8"/>
    <w:rsid w:val="0001144B"/>
    <w:rsid w:val="00014861"/>
    <w:rsid w:val="00017E18"/>
    <w:rsid w:val="00031262"/>
    <w:rsid w:val="00042250"/>
    <w:rsid w:val="00044D26"/>
    <w:rsid w:val="00045029"/>
    <w:rsid w:val="00050A31"/>
    <w:rsid w:val="000514CD"/>
    <w:rsid w:val="00053D03"/>
    <w:rsid w:val="0005488B"/>
    <w:rsid w:val="00055D43"/>
    <w:rsid w:val="00057611"/>
    <w:rsid w:val="00057B3C"/>
    <w:rsid w:val="00070C9B"/>
    <w:rsid w:val="00083BD1"/>
    <w:rsid w:val="00086051"/>
    <w:rsid w:val="0008712D"/>
    <w:rsid w:val="0008746D"/>
    <w:rsid w:val="000930A8"/>
    <w:rsid w:val="000A1988"/>
    <w:rsid w:val="000B4839"/>
    <w:rsid w:val="000B637E"/>
    <w:rsid w:val="000B67D2"/>
    <w:rsid w:val="000B7565"/>
    <w:rsid w:val="000D32EB"/>
    <w:rsid w:val="000D5E83"/>
    <w:rsid w:val="000E2C60"/>
    <w:rsid w:val="000E38D0"/>
    <w:rsid w:val="000F3AD1"/>
    <w:rsid w:val="000F7445"/>
    <w:rsid w:val="00112197"/>
    <w:rsid w:val="00117216"/>
    <w:rsid w:val="00126917"/>
    <w:rsid w:val="001344F7"/>
    <w:rsid w:val="00142AED"/>
    <w:rsid w:val="001434EB"/>
    <w:rsid w:val="00146527"/>
    <w:rsid w:val="0014673B"/>
    <w:rsid w:val="00147F6C"/>
    <w:rsid w:val="00151AD3"/>
    <w:rsid w:val="001568C2"/>
    <w:rsid w:val="001620CF"/>
    <w:rsid w:val="00166333"/>
    <w:rsid w:val="00171AA3"/>
    <w:rsid w:val="00174BB1"/>
    <w:rsid w:val="00184462"/>
    <w:rsid w:val="00185167"/>
    <w:rsid w:val="00195BCB"/>
    <w:rsid w:val="001A0D0A"/>
    <w:rsid w:val="001A2EA9"/>
    <w:rsid w:val="001B0A87"/>
    <w:rsid w:val="001B3C4A"/>
    <w:rsid w:val="001B6F7D"/>
    <w:rsid w:val="001D4B3C"/>
    <w:rsid w:val="001E3C3B"/>
    <w:rsid w:val="001F41C7"/>
    <w:rsid w:val="0020206F"/>
    <w:rsid w:val="00211629"/>
    <w:rsid w:val="00211A27"/>
    <w:rsid w:val="00216543"/>
    <w:rsid w:val="002214E1"/>
    <w:rsid w:val="00225D1C"/>
    <w:rsid w:val="00227501"/>
    <w:rsid w:val="00232210"/>
    <w:rsid w:val="002441A8"/>
    <w:rsid w:val="00244A83"/>
    <w:rsid w:val="0024689A"/>
    <w:rsid w:val="00261B0A"/>
    <w:rsid w:val="00263F9D"/>
    <w:rsid w:val="002651CA"/>
    <w:rsid w:val="00265AB2"/>
    <w:rsid w:val="00274426"/>
    <w:rsid w:val="0027468C"/>
    <w:rsid w:val="00275FDC"/>
    <w:rsid w:val="002809CA"/>
    <w:rsid w:val="00281BA1"/>
    <w:rsid w:val="00292D05"/>
    <w:rsid w:val="002960E1"/>
    <w:rsid w:val="00296F65"/>
    <w:rsid w:val="002A3D26"/>
    <w:rsid w:val="002A505F"/>
    <w:rsid w:val="002B04C4"/>
    <w:rsid w:val="002C210C"/>
    <w:rsid w:val="002C3348"/>
    <w:rsid w:val="002C7D74"/>
    <w:rsid w:val="002D0262"/>
    <w:rsid w:val="002D28F1"/>
    <w:rsid w:val="002D4853"/>
    <w:rsid w:val="002E42D6"/>
    <w:rsid w:val="002E5038"/>
    <w:rsid w:val="002F7853"/>
    <w:rsid w:val="002F7BFE"/>
    <w:rsid w:val="00300914"/>
    <w:rsid w:val="003020BA"/>
    <w:rsid w:val="00305452"/>
    <w:rsid w:val="003121EB"/>
    <w:rsid w:val="00316278"/>
    <w:rsid w:val="00317825"/>
    <w:rsid w:val="003244DE"/>
    <w:rsid w:val="003266B4"/>
    <w:rsid w:val="003305A0"/>
    <w:rsid w:val="00341C03"/>
    <w:rsid w:val="0034522E"/>
    <w:rsid w:val="003460A1"/>
    <w:rsid w:val="00353342"/>
    <w:rsid w:val="0035636D"/>
    <w:rsid w:val="00370046"/>
    <w:rsid w:val="00370F70"/>
    <w:rsid w:val="00384425"/>
    <w:rsid w:val="003908CD"/>
    <w:rsid w:val="003A26AD"/>
    <w:rsid w:val="003A2DCC"/>
    <w:rsid w:val="003A2F13"/>
    <w:rsid w:val="003A456D"/>
    <w:rsid w:val="003B0896"/>
    <w:rsid w:val="003C5347"/>
    <w:rsid w:val="003C70D2"/>
    <w:rsid w:val="003D1E45"/>
    <w:rsid w:val="003D60C0"/>
    <w:rsid w:val="003D6B61"/>
    <w:rsid w:val="003E065E"/>
    <w:rsid w:val="003F5939"/>
    <w:rsid w:val="00400B35"/>
    <w:rsid w:val="00413BD9"/>
    <w:rsid w:val="004141DD"/>
    <w:rsid w:val="00420CA8"/>
    <w:rsid w:val="004216EA"/>
    <w:rsid w:val="004324C5"/>
    <w:rsid w:val="004341A2"/>
    <w:rsid w:val="0044213F"/>
    <w:rsid w:val="004501D7"/>
    <w:rsid w:val="004511C6"/>
    <w:rsid w:val="004524AF"/>
    <w:rsid w:val="0045307A"/>
    <w:rsid w:val="004533AF"/>
    <w:rsid w:val="0045352A"/>
    <w:rsid w:val="00454528"/>
    <w:rsid w:val="00455826"/>
    <w:rsid w:val="00461C4D"/>
    <w:rsid w:val="00461F87"/>
    <w:rsid w:val="00464C6A"/>
    <w:rsid w:val="004663A3"/>
    <w:rsid w:val="00467DC7"/>
    <w:rsid w:val="00472826"/>
    <w:rsid w:val="0047537C"/>
    <w:rsid w:val="00477F01"/>
    <w:rsid w:val="00480F68"/>
    <w:rsid w:val="00494F0E"/>
    <w:rsid w:val="00495DC5"/>
    <w:rsid w:val="004A298E"/>
    <w:rsid w:val="004A4154"/>
    <w:rsid w:val="004C1BC3"/>
    <w:rsid w:val="004C25FC"/>
    <w:rsid w:val="004C5801"/>
    <w:rsid w:val="004D0C2E"/>
    <w:rsid w:val="004D374B"/>
    <w:rsid w:val="004D438C"/>
    <w:rsid w:val="004D6EB3"/>
    <w:rsid w:val="004E5D33"/>
    <w:rsid w:val="00515426"/>
    <w:rsid w:val="005175AF"/>
    <w:rsid w:val="00533830"/>
    <w:rsid w:val="005367EA"/>
    <w:rsid w:val="00541937"/>
    <w:rsid w:val="00544E19"/>
    <w:rsid w:val="00544E51"/>
    <w:rsid w:val="00551CDD"/>
    <w:rsid w:val="0055414A"/>
    <w:rsid w:val="00563CC9"/>
    <w:rsid w:val="00570893"/>
    <w:rsid w:val="00571C57"/>
    <w:rsid w:val="0057780E"/>
    <w:rsid w:val="005810DB"/>
    <w:rsid w:val="0058437C"/>
    <w:rsid w:val="00590423"/>
    <w:rsid w:val="0059721E"/>
    <w:rsid w:val="005A2108"/>
    <w:rsid w:val="005A3240"/>
    <w:rsid w:val="005A499C"/>
    <w:rsid w:val="005C08EB"/>
    <w:rsid w:val="005C1807"/>
    <w:rsid w:val="005C2C7C"/>
    <w:rsid w:val="005C553C"/>
    <w:rsid w:val="005C7608"/>
    <w:rsid w:val="005C77F0"/>
    <w:rsid w:val="005D4688"/>
    <w:rsid w:val="005E0360"/>
    <w:rsid w:val="005E1A01"/>
    <w:rsid w:val="005E2061"/>
    <w:rsid w:val="005F08DB"/>
    <w:rsid w:val="005F5ED9"/>
    <w:rsid w:val="005F63C9"/>
    <w:rsid w:val="005F74D4"/>
    <w:rsid w:val="00611787"/>
    <w:rsid w:val="00613780"/>
    <w:rsid w:val="00621569"/>
    <w:rsid w:val="00621F6D"/>
    <w:rsid w:val="006371BF"/>
    <w:rsid w:val="00651129"/>
    <w:rsid w:val="006517A9"/>
    <w:rsid w:val="00656132"/>
    <w:rsid w:val="0066047F"/>
    <w:rsid w:val="00662B3C"/>
    <w:rsid w:val="006639A9"/>
    <w:rsid w:val="006647B5"/>
    <w:rsid w:val="0068589A"/>
    <w:rsid w:val="00690CA6"/>
    <w:rsid w:val="006B0C46"/>
    <w:rsid w:val="006B4313"/>
    <w:rsid w:val="006D446E"/>
    <w:rsid w:val="006D5201"/>
    <w:rsid w:val="006D6118"/>
    <w:rsid w:val="006E3BBF"/>
    <w:rsid w:val="00702EF1"/>
    <w:rsid w:val="00703AB0"/>
    <w:rsid w:val="0070740E"/>
    <w:rsid w:val="00715D54"/>
    <w:rsid w:val="00717A52"/>
    <w:rsid w:val="00722073"/>
    <w:rsid w:val="007253F0"/>
    <w:rsid w:val="00730AD0"/>
    <w:rsid w:val="00735ADC"/>
    <w:rsid w:val="00746E8D"/>
    <w:rsid w:val="0074710F"/>
    <w:rsid w:val="00761558"/>
    <w:rsid w:val="00766724"/>
    <w:rsid w:val="007671F4"/>
    <w:rsid w:val="00767275"/>
    <w:rsid w:val="00770E65"/>
    <w:rsid w:val="00777A6D"/>
    <w:rsid w:val="00784365"/>
    <w:rsid w:val="0078532C"/>
    <w:rsid w:val="00786763"/>
    <w:rsid w:val="007A085C"/>
    <w:rsid w:val="007A21F2"/>
    <w:rsid w:val="007A4DF5"/>
    <w:rsid w:val="007A740D"/>
    <w:rsid w:val="007B21EE"/>
    <w:rsid w:val="007B2F25"/>
    <w:rsid w:val="007C2758"/>
    <w:rsid w:val="007D37A6"/>
    <w:rsid w:val="007D448B"/>
    <w:rsid w:val="007D5291"/>
    <w:rsid w:val="007D71F9"/>
    <w:rsid w:val="007F3A94"/>
    <w:rsid w:val="007F6826"/>
    <w:rsid w:val="00803A66"/>
    <w:rsid w:val="00814303"/>
    <w:rsid w:val="008151F7"/>
    <w:rsid w:val="008176D4"/>
    <w:rsid w:val="0082670F"/>
    <w:rsid w:val="00826A32"/>
    <w:rsid w:val="00827FBA"/>
    <w:rsid w:val="008369A9"/>
    <w:rsid w:val="008450C8"/>
    <w:rsid w:val="00845189"/>
    <w:rsid w:val="00851743"/>
    <w:rsid w:val="00854528"/>
    <w:rsid w:val="00855E58"/>
    <w:rsid w:val="00874CBD"/>
    <w:rsid w:val="00893654"/>
    <w:rsid w:val="00897807"/>
    <w:rsid w:val="008B22BC"/>
    <w:rsid w:val="008B23AF"/>
    <w:rsid w:val="008B4DAB"/>
    <w:rsid w:val="008C19AB"/>
    <w:rsid w:val="008C27F8"/>
    <w:rsid w:val="008C6F26"/>
    <w:rsid w:val="008D42BF"/>
    <w:rsid w:val="008D48D9"/>
    <w:rsid w:val="0090023B"/>
    <w:rsid w:val="0091313C"/>
    <w:rsid w:val="009142E1"/>
    <w:rsid w:val="00921695"/>
    <w:rsid w:val="00922BC3"/>
    <w:rsid w:val="00930ACD"/>
    <w:rsid w:val="00930F6E"/>
    <w:rsid w:val="009318CD"/>
    <w:rsid w:val="0093395E"/>
    <w:rsid w:val="00940D27"/>
    <w:rsid w:val="00943B2F"/>
    <w:rsid w:val="00944673"/>
    <w:rsid w:val="00946158"/>
    <w:rsid w:val="009651B1"/>
    <w:rsid w:val="0096752F"/>
    <w:rsid w:val="0097042D"/>
    <w:rsid w:val="009750E9"/>
    <w:rsid w:val="00982969"/>
    <w:rsid w:val="00986DB5"/>
    <w:rsid w:val="00987E15"/>
    <w:rsid w:val="0099206B"/>
    <w:rsid w:val="00992D11"/>
    <w:rsid w:val="00993197"/>
    <w:rsid w:val="009A20DB"/>
    <w:rsid w:val="009A3490"/>
    <w:rsid w:val="009A5760"/>
    <w:rsid w:val="009B02CA"/>
    <w:rsid w:val="009B4D83"/>
    <w:rsid w:val="009B4F0A"/>
    <w:rsid w:val="009D0D93"/>
    <w:rsid w:val="009D46F3"/>
    <w:rsid w:val="009E1C39"/>
    <w:rsid w:val="009E1FBF"/>
    <w:rsid w:val="009E3F6A"/>
    <w:rsid w:val="009F627A"/>
    <w:rsid w:val="00A01F5F"/>
    <w:rsid w:val="00A032F6"/>
    <w:rsid w:val="00A050EE"/>
    <w:rsid w:val="00A06784"/>
    <w:rsid w:val="00A10D2D"/>
    <w:rsid w:val="00A11A08"/>
    <w:rsid w:val="00A13CA4"/>
    <w:rsid w:val="00A14424"/>
    <w:rsid w:val="00A20633"/>
    <w:rsid w:val="00A20903"/>
    <w:rsid w:val="00A25E20"/>
    <w:rsid w:val="00A33999"/>
    <w:rsid w:val="00A3496C"/>
    <w:rsid w:val="00A40029"/>
    <w:rsid w:val="00A54722"/>
    <w:rsid w:val="00A61638"/>
    <w:rsid w:val="00A6176A"/>
    <w:rsid w:val="00A651E0"/>
    <w:rsid w:val="00A67FB8"/>
    <w:rsid w:val="00A70ECC"/>
    <w:rsid w:val="00A714C1"/>
    <w:rsid w:val="00A753DA"/>
    <w:rsid w:val="00A82F38"/>
    <w:rsid w:val="00A8742D"/>
    <w:rsid w:val="00A94745"/>
    <w:rsid w:val="00A95F5A"/>
    <w:rsid w:val="00A9799F"/>
    <w:rsid w:val="00AA2E3A"/>
    <w:rsid w:val="00AA3F23"/>
    <w:rsid w:val="00AB1F44"/>
    <w:rsid w:val="00AB3BE8"/>
    <w:rsid w:val="00AB5E02"/>
    <w:rsid w:val="00AB7C79"/>
    <w:rsid w:val="00AC384D"/>
    <w:rsid w:val="00AC6A1A"/>
    <w:rsid w:val="00AC6A2B"/>
    <w:rsid w:val="00AC7F5D"/>
    <w:rsid w:val="00AF055A"/>
    <w:rsid w:val="00AF5873"/>
    <w:rsid w:val="00B01269"/>
    <w:rsid w:val="00B030AE"/>
    <w:rsid w:val="00B05D0F"/>
    <w:rsid w:val="00B12755"/>
    <w:rsid w:val="00B2136E"/>
    <w:rsid w:val="00B234C1"/>
    <w:rsid w:val="00B31190"/>
    <w:rsid w:val="00B31F02"/>
    <w:rsid w:val="00B35A21"/>
    <w:rsid w:val="00B422C4"/>
    <w:rsid w:val="00B43D60"/>
    <w:rsid w:val="00B55CD1"/>
    <w:rsid w:val="00B5770B"/>
    <w:rsid w:val="00B67904"/>
    <w:rsid w:val="00B71023"/>
    <w:rsid w:val="00B8047D"/>
    <w:rsid w:val="00B94D3F"/>
    <w:rsid w:val="00B95C6D"/>
    <w:rsid w:val="00BA176A"/>
    <w:rsid w:val="00BA3A73"/>
    <w:rsid w:val="00BA56C0"/>
    <w:rsid w:val="00BA584B"/>
    <w:rsid w:val="00BB5FB9"/>
    <w:rsid w:val="00BD747A"/>
    <w:rsid w:val="00BE55FA"/>
    <w:rsid w:val="00C018D9"/>
    <w:rsid w:val="00C020ED"/>
    <w:rsid w:val="00C1316A"/>
    <w:rsid w:val="00C14B41"/>
    <w:rsid w:val="00C15D43"/>
    <w:rsid w:val="00C203AD"/>
    <w:rsid w:val="00C265C3"/>
    <w:rsid w:val="00C267D0"/>
    <w:rsid w:val="00C30CA6"/>
    <w:rsid w:val="00C31B59"/>
    <w:rsid w:val="00C320F6"/>
    <w:rsid w:val="00C334C7"/>
    <w:rsid w:val="00C33B8A"/>
    <w:rsid w:val="00C342D8"/>
    <w:rsid w:val="00C34A50"/>
    <w:rsid w:val="00C519B7"/>
    <w:rsid w:val="00C52946"/>
    <w:rsid w:val="00C52D82"/>
    <w:rsid w:val="00C56BC4"/>
    <w:rsid w:val="00C57E7B"/>
    <w:rsid w:val="00C61F9C"/>
    <w:rsid w:val="00C66AFF"/>
    <w:rsid w:val="00C80C1A"/>
    <w:rsid w:val="00C955AD"/>
    <w:rsid w:val="00CA6B99"/>
    <w:rsid w:val="00CB0B59"/>
    <w:rsid w:val="00CC27AD"/>
    <w:rsid w:val="00CC3596"/>
    <w:rsid w:val="00CE6DF1"/>
    <w:rsid w:val="00CF0137"/>
    <w:rsid w:val="00CF4221"/>
    <w:rsid w:val="00CF7C43"/>
    <w:rsid w:val="00D01605"/>
    <w:rsid w:val="00D10374"/>
    <w:rsid w:val="00D13532"/>
    <w:rsid w:val="00D2047B"/>
    <w:rsid w:val="00D22924"/>
    <w:rsid w:val="00D24311"/>
    <w:rsid w:val="00D252DA"/>
    <w:rsid w:val="00D25505"/>
    <w:rsid w:val="00D27842"/>
    <w:rsid w:val="00D35014"/>
    <w:rsid w:val="00D40E79"/>
    <w:rsid w:val="00D41492"/>
    <w:rsid w:val="00D429A7"/>
    <w:rsid w:val="00D502CD"/>
    <w:rsid w:val="00D51610"/>
    <w:rsid w:val="00D523B4"/>
    <w:rsid w:val="00D551BB"/>
    <w:rsid w:val="00D63A80"/>
    <w:rsid w:val="00D650D1"/>
    <w:rsid w:val="00D73569"/>
    <w:rsid w:val="00D75E87"/>
    <w:rsid w:val="00D80DCE"/>
    <w:rsid w:val="00D81A80"/>
    <w:rsid w:val="00D81CE8"/>
    <w:rsid w:val="00D85D2A"/>
    <w:rsid w:val="00D87A1D"/>
    <w:rsid w:val="00D96302"/>
    <w:rsid w:val="00DA0E7C"/>
    <w:rsid w:val="00DA1E41"/>
    <w:rsid w:val="00DA6682"/>
    <w:rsid w:val="00DB0C5F"/>
    <w:rsid w:val="00DB4397"/>
    <w:rsid w:val="00DB6511"/>
    <w:rsid w:val="00DD205E"/>
    <w:rsid w:val="00DD620B"/>
    <w:rsid w:val="00DD6E42"/>
    <w:rsid w:val="00DE10C3"/>
    <w:rsid w:val="00DE2999"/>
    <w:rsid w:val="00DE7028"/>
    <w:rsid w:val="00E05453"/>
    <w:rsid w:val="00E1568C"/>
    <w:rsid w:val="00E2303A"/>
    <w:rsid w:val="00E30327"/>
    <w:rsid w:val="00E32354"/>
    <w:rsid w:val="00E346E4"/>
    <w:rsid w:val="00E37EEC"/>
    <w:rsid w:val="00E40D6B"/>
    <w:rsid w:val="00E4532F"/>
    <w:rsid w:val="00E4728C"/>
    <w:rsid w:val="00E66873"/>
    <w:rsid w:val="00E72C20"/>
    <w:rsid w:val="00E74780"/>
    <w:rsid w:val="00E772BD"/>
    <w:rsid w:val="00E77FB5"/>
    <w:rsid w:val="00E84920"/>
    <w:rsid w:val="00E8681B"/>
    <w:rsid w:val="00E87B66"/>
    <w:rsid w:val="00E939EF"/>
    <w:rsid w:val="00E94C65"/>
    <w:rsid w:val="00EA40B1"/>
    <w:rsid w:val="00EB4843"/>
    <w:rsid w:val="00EB4F16"/>
    <w:rsid w:val="00EB5310"/>
    <w:rsid w:val="00EC0C0C"/>
    <w:rsid w:val="00EC2303"/>
    <w:rsid w:val="00ED55AB"/>
    <w:rsid w:val="00EE4BB6"/>
    <w:rsid w:val="00EF08BC"/>
    <w:rsid w:val="00F02394"/>
    <w:rsid w:val="00F14C1F"/>
    <w:rsid w:val="00F175D5"/>
    <w:rsid w:val="00F24465"/>
    <w:rsid w:val="00F317DF"/>
    <w:rsid w:val="00F41979"/>
    <w:rsid w:val="00F44E3A"/>
    <w:rsid w:val="00F47542"/>
    <w:rsid w:val="00F52751"/>
    <w:rsid w:val="00F557FB"/>
    <w:rsid w:val="00F56949"/>
    <w:rsid w:val="00F56A28"/>
    <w:rsid w:val="00F575B7"/>
    <w:rsid w:val="00F638E9"/>
    <w:rsid w:val="00F72B4E"/>
    <w:rsid w:val="00F8397B"/>
    <w:rsid w:val="00F87CD6"/>
    <w:rsid w:val="00F91A26"/>
    <w:rsid w:val="00F92812"/>
    <w:rsid w:val="00F95DDF"/>
    <w:rsid w:val="00F96967"/>
    <w:rsid w:val="00FA1065"/>
    <w:rsid w:val="00FA2548"/>
    <w:rsid w:val="00FA2843"/>
    <w:rsid w:val="00FB14AA"/>
    <w:rsid w:val="00FB23A7"/>
    <w:rsid w:val="00FB30FF"/>
    <w:rsid w:val="00FB453F"/>
    <w:rsid w:val="00FB646B"/>
    <w:rsid w:val="00FB7D78"/>
    <w:rsid w:val="00FC3F67"/>
    <w:rsid w:val="00FD3A1D"/>
    <w:rsid w:val="00FE5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AE11CF"/>
  <w15:chartTrackingRefBased/>
  <w15:docId w15:val="{4AF445AA-7669-4241-B238-974B4F65B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5DC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95DC5"/>
  </w:style>
  <w:style w:type="paragraph" w:styleId="a5">
    <w:name w:val="footer"/>
    <w:basedOn w:val="a"/>
    <w:link w:val="a6"/>
    <w:uiPriority w:val="99"/>
    <w:unhideWhenUsed/>
    <w:rsid w:val="00495DC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95DC5"/>
  </w:style>
  <w:style w:type="character" w:styleId="a7">
    <w:name w:val="Hyperlink"/>
    <w:basedOn w:val="a0"/>
    <w:uiPriority w:val="99"/>
    <w:unhideWhenUsed/>
    <w:rsid w:val="00E72C20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E72C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ta Hidekatsu</dc:creator>
  <cp:keywords/>
  <dc:description/>
  <cp:lastModifiedBy>Fukuta Hidekatsu</cp:lastModifiedBy>
  <cp:revision>20</cp:revision>
  <cp:lastPrinted>2022-04-30T07:12:00Z</cp:lastPrinted>
  <dcterms:created xsi:type="dcterms:W3CDTF">2022-04-29T05:51:00Z</dcterms:created>
  <dcterms:modified xsi:type="dcterms:W3CDTF">2022-04-30T07:15:00Z</dcterms:modified>
</cp:coreProperties>
</file>